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6D37F" w14:textId="0B55E69E" w:rsidR="00A14456" w:rsidRPr="00C86419" w:rsidRDefault="00912626" w:rsidP="00A1445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8641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A14456" w:rsidRPr="00C864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4456" w:rsidRPr="00C86419">
        <w:rPr>
          <w:rFonts w:ascii="Times New Roman" w:hAnsi="Times New Roman" w:cs="Times New Roman"/>
          <w:sz w:val="24"/>
          <w:szCs w:val="24"/>
        </w:rPr>
        <w:t>Representative reverse line blot results of the porcine sample.  The genus- and species-specific oligonucleotides probes were applied horizontally and the PCR products, vertically.  A</w:t>
      </w:r>
      <w:r w:rsidR="00577DBB">
        <w:rPr>
          <w:rFonts w:ascii="Times New Roman" w:hAnsi="Times New Roman" w:cs="Times New Roman"/>
          <w:sz w:val="24"/>
          <w:szCs w:val="24"/>
        </w:rPr>
        <w:t xml:space="preserve"> positive- and negative control</w:t>
      </w:r>
      <w:r w:rsidR="00A14456" w:rsidRPr="00C86419">
        <w:rPr>
          <w:rFonts w:ascii="Times New Roman" w:hAnsi="Times New Roman" w:cs="Times New Roman"/>
          <w:sz w:val="24"/>
          <w:szCs w:val="24"/>
        </w:rPr>
        <w:t xml:space="preserve"> were loaded in lanes 1 and 2, respectively. The porcine sample was loaded in lanes 20 and 21. Samples loaded in lanes 3 to 19 were not relevant to this study.</w:t>
      </w:r>
    </w:p>
    <w:p w14:paraId="1A256056" w14:textId="55172928" w:rsidR="00472405" w:rsidRPr="00C86419" w:rsidRDefault="00472405" w:rsidP="004724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F7EF5C" w14:textId="45D8B5FC" w:rsidR="00996A20" w:rsidRPr="00F64F99" w:rsidRDefault="00472405" w:rsidP="00A14456">
      <w:pPr>
        <w:keepNext/>
        <w:spacing w:after="0" w:line="480" w:lineRule="auto"/>
      </w:pPr>
      <w:r>
        <w:rPr>
          <w:noProof/>
        </w:rPr>
        <w:drawing>
          <wp:inline distT="0" distB="0" distL="0" distR="0" wp14:anchorId="450E3EB5" wp14:editId="4E887541">
            <wp:extent cx="5448300" cy="23164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231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96A20" w:rsidRPr="00F64F99" w:rsidSect="00201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E02D9" w16cex:dateUtc="2020-07-06T18:06:00Z"/>
  <w16cex:commentExtensible w16cex:durableId="22AE00CF" w16cex:dateUtc="2020-07-06T17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823CD6" w16cid:durableId="22AE02D9"/>
  <w16cid:commentId w16cid:paraId="00B4DAF1" w16cid:durableId="22AE00C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MDU1N7IwNTCzMLJQ0lEKTi0uzszPAykwrgUAsAlfGywAAAA="/>
  </w:docVars>
  <w:rsids>
    <w:rsidRoot w:val="00996A20"/>
    <w:rsid w:val="001B2234"/>
    <w:rsid w:val="00201CB6"/>
    <w:rsid w:val="00472405"/>
    <w:rsid w:val="004B0004"/>
    <w:rsid w:val="0053118D"/>
    <w:rsid w:val="00577DBB"/>
    <w:rsid w:val="00582908"/>
    <w:rsid w:val="0059677B"/>
    <w:rsid w:val="005F069B"/>
    <w:rsid w:val="00746FF8"/>
    <w:rsid w:val="00767723"/>
    <w:rsid w:val="0082367A"/>
    <w:rsid w:val="00912626"/>
    <w:rsid w:val="00996A20"/>
    <w:rsid w:val="00A14456"/>
    <w:rsid w:val="00A535DA"/>
    <w:rsid w:val="00AA6365"/>
    <w:rsid w:val="00B07015"/>
    <w:rsid w:val="00B812CA"/>
    <w:rsid w:val="00B9425B"/>
    <w:rsid w:val="00BC0AED"/>
    <w:rsid w:val="00C86419"/>
    <w:rsid w:val="00D80670"/>
    <w:rsid w:val="00EB7D65"/>
    <w:rsid w:val="00EC6DC3"/>
    <w:rsid w:val="00EF249B"/>
    <w:rsid w:val="00F64F99"/>
    <w:rsid w:val="00FB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C46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A2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A20"/>
    <w:pPr>
      <w:spacing w:after="0" w:line="240" w:lineRule="auto"/>
    </w:pPr>
    <w:rPr>
      <w:rFonts w:ascii="Segoe UI" w:hAnsi="Segoe UI" w:cs="Segoe UI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A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96A2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96A20"/>
    <w:pPr>
      <w:spacing w:line="240" w:lineRule="auto"/>
      <w:jc w:val="both"/>
    </w:pPr>
    <w:rPr>
      <w:rFonts w:ascii="Arial" w:hAnsi="Arial" w:cs="Arial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94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25B"/>
    <w:pPr>
      <w:spacing w:after="0" w:line="240" w:lineRule="auto"/>
    </w:pPr>
    <w:rPr>
      <w:rFonts w:ascii="Arial" w:eastAsia="Arial" w:hAnsi="Arial" w:cs="Arial"/>
      <w:sz w:val="20"/>
      <w:szCs w:val="20"/>
      <w:lang w:val="en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25B"/>
    <w:rPr>
      <w:rFonts w:ascii="Arial" w:eastAsia="Arial" w:hAnsi="Arial" w:cs="Arial"/>
      <w:sz w:val="20"/>
      <w:szCs w:val="20"/>
      <w:lang w:val="en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77B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77B"/>
    <w:rPr>
      <w:rFonts w:ascii="Arial" w:eastAsia="Arial" w:hAnsi="Arial" w:cs="Arial"/>
      <w:b/>
      <w:bCs/>
      <w:sz w:val="20"/>
      <w:szCs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A144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A2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A20"/>
    <w:pPr>
      <w:spacing w:after="0" w:line="240" w:lineRule="auto"/>
    </w:pPr>
    <w:rPr>
      <w:rFonts w:ascii="Segoe UI" w:hAnsi="Segoe UI" w:cs="Segoe UI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A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96A2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96A20"/>
    <w:pPr>
      <w:spacing w:line="240" w:lineRule="auto"/>
      <w:jc w:val="both"/>
    </w:pPr>
    <w:rPr>
      <w:rFonts w:ascii="Arial" w:hAnsi="Arial" w:cs="Arial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94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25B"/>
    <w:pPr>
      <w:spacing w:after="0" w:line="240" w:lineRule="auto"/>
    </w:pPr>
    <w:rPr>
      <w:rFonts w:ascii="Arial" w:eastAsia="Arial" w:hAnsi="Arial" w:cs="Arial"/>
      <w:sz w:val="20"/>
      <w:szCs w:val="20"/>
      <w:lang w:val="en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25B"/>
    <w:rPr>
      <w:rFonts w:ascii="Arial" w:eastAsia="Arial" w:hAnsi="Arial" w:cs="Arial"/>
      <w:sz w:val="20"/>
      <w:szCs w:val="20"/>
      <w:lang w:val="en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77B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77B"/>
    <w:rPr>
      <w:rFonts w:ascii="Arial" w:eastAsia="Arial" w:hAnsi="Arial" w:cs="Arial"/>
      <w:b/>
      <w:bCs/>
      <w:sz w:val="20"/>
      <w:szCs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A14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415965DD0D84448417F539778ECA7C" ma:contentTypeVersion="4" ma:contentTypeDescription="Create a new document." ma:contentTypeScope="" ma:versionID="42f1954fd623ccc86140b471d157b0da">
  <xsd:schema xmlns:xsd="http://www.w3.org/2001/XMLSchema" xmlns:xs="http://www.w3.org/2001/XMLSchema" xmlns:p="http://schemas.microsoft.com/office/2006/metadata/properties" xmlns:ns3="bf9258b7-1a51-4d49-bf4b-c825bfb4f6a0" targetNamespace="http://schemas.microsoft.com/office/2006/metadata/properties" ma:root="true" ma:fieldsID="b5ec2453ccae150e5645b88679089918" ns3:_="">
    <xsd:import namespace="bf9258b7-1a51-4d49-bf4b-c825bfb4f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258b7-1a51-4d49-bf4b-c825bfb4f6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B1A4B-C77B-4796-9226-75BD88CBF4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9258b7-1a51-4d49-bf4b-c825bfb4f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4CC47-E534-450A-8646-4BE22BC4B0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A26431-4F86-4169-A2CB-FB2B41F2B7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1BFC27D-8932-46E0-9CAD-1E0A6763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a Avenant</dc:creator>
  <cp:lastModifiedBy> Dinesh</cp:lastModifiedBy>
  <cp:revision>3</cp:revision>
  <dcterms:created xsi:type="dcterms:W3CDTF">2020-12-21T11:07:00Z</dcterms:created>
  <dcterms:modified xsi:type="dcterms:W3CDTF">2020-12-23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ContentTypeId">
    <vt:lpwstr>0x0101007E415965DD0D84448417F539778ECA7C</vt:lpwstr>
  </property>
</Properties>
</file>